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91B66" w14:textId="1C5B8DD5" w:rsidR="00F91EB9" w:rsidRPr="00211B25" w:rsidRDefault="006A3E8B" w:rsidP="006A3E8B">
      <w:pPr>
        <w:rPr>
          <w:rFonts w:ascii="Arial" w:hAnsi="Arial" w:cs="Arial"/>
          <w:sz w:val="22"/>
          <w:szCs w:val="22"/>
        </w:rPr>
      </w:pPr>
      <w:r w:rsidRPr="00211B25">
        <w:rPr>
          <w:rFonts w:ascii="Arial" w:hAnsi="Arial" w:cs="Arial"/>
          <w:sz w:val="22"/>
          <w:szCs w:val="22"/>
        </w:rPr>
        <w:t xml:space="preserve">Supp. Table1. Sex, age, and genomic </w:t>
      </w:r>
      <w:r w:rsidR="00AD6F92" w:rsidRPr="00211B25">
        <w:rPr>
          <w:rFonts w:ascii="Arial" w:hAnsi="Arial" w:cs="Arial"/>
          <w:sz w:val="22"/>
          <w:szCs w:val="22"/>
        </w:rPr>
        <w:t>data</w:t>
      </w:r>
      <w:r w:rsidRPr="00211B25">
        <w:rPr>
          <w:rFonts w:ascii="Arial" w:hAnsi="Arial" w:cs="Arial"/>
          <w:sz w:val="22"/>
          <w:szCs w:val="22"/>
        </w:rPr>
        <w:t xml:space="preserve"> of GBM patients</w:t>
      </w:r>
    </w:p>
    <w:tbl>
      <w:tblPr>
        <w:tblW w:w="11875" w:type="dxa"/>
        <w:tblLook w:val="04A0" w:firstRow="1" w:lastRow="0" w:firstColumn="1" w:lastColumn="0" w:noHBand="0" w:noVBand="1"/>
      </w:tblPr>
      <w:tblGrid>
        <w:gridCol w:w="962"/>
        <w:gridCol w:w="950"/>
        <w:gridCol w:w="1503"/>
        <w:gridCol w:w="1109"/>
        <w:gridCol w:w="2235"/>
        <w:gridCol w:w="718"/>
        <w:gridCol w:w="1133"/>
        <w:gridCol w:w="999"/>
        <w:gridCol w:w="644"/>
        <w:gridCol w:w="1622"/>
      </w:tblGrid>
      <w:tr w:rsidR="00D34731" w:rsidRPr="00211B25" w14:paraId="73C2A9EB" w14:textId="77777777" w:rsidTr="00211B25">
        <w:trPr>
          <w:trHeight w:val="325"/>
        </w:trPr>
        <w:tc>
          <w:tcPr>
            <w:tcW w:w="9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FA29B" w14:textId="7C0A27F5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ample #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25DC516" w14:textId="6C1125C8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25EC05A" w14:textId="6873A3EB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tient Age at Collection</w:t>
            </w:r>
          </w:p>
        </w:tc>
        <w:tc>
          <w:tcPr>
            <w:tcW w:w="84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D81A0" w14:textId="5820C901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Patient genomic data</w:t>
            </w:r>
          </w:p>
        </w:tc>
      </w:tr>
      <w:tr w:rsidR="00D34731" w:rsidRPr="00211B25" w14:paraId="4E837B38" w14:textId="77777777" w:rsidTr="00211B25">
        <w:trPr>
          <w:trHeight w:val="325"/>
        </w:trPr>
        <w:tc>
          <w:tcPr>
            <w:tcW w:w="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39DA8" w14:textId="00DB66FA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420E1" w14:textId="3D7FD4BD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0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E3253" w14:textId="65682C2D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D8B25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KN2A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FE0FB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FR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6F585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DH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5BE5D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DGFR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4E7D3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IK3CA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E7506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B1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C4C2F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P53</w:t>
            </w:r>
          </w:p>
        </w:tc>
      </w:tr>
      <w:tr w:rsidR="00D34731" w:rsidRPr="00211B25" w14:paraId="2FEC0F0F" w14:textId="77777777" w:rsidTr="00211B25">
        <w:trPr>
          <w:trHeight w:val="77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AEC83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16EA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C0C2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C3B2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48C0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.2319_2320insCAC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B35C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A073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0EF4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82CD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DC59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157F, P72R</w:t>
            </w:r>
          </w:p>
        </w:tc>
      </w:tr>
      <w:tr w:rsidR="00D34731" w:rsidRPr="00211B25" w14:paraId="7FA5013E" w14:textId="77777777" w:rsidTr="00211B25">
        <w:trPr>
          <w:trHeight w:val="77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8C4B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C48E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54FA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C90B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9D1C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2D96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BB6A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CF3D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2935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AC20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</w:tr>
      <w:tr w:rsidR="00D34731" w:rsidRPr="00211B25" w14:paraId="22DA3E1B" w14:textId="77777777" w:rsidTr="00211B25">
        <w:trPr>
          <w:trHeight w:val="77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9B82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D153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23CF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A10E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110*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5C72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289V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4A65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DB62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1E82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4E3F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6ABD0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</w:tr>
      <w:tr w:rsidR="00D34731" w:rsidRPr="00211B25" w14:paraId="5DEAFF0F" w14:textId="77777777" w:rsidTr="00211B25">
        <w:trPr>
          <w:trHeight w:val="77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48BC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0D3E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DF29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075B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F145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289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BB49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A37B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75DC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391M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3A0A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3F30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</w:tr>
      <w:tr w:rsidR="00D34731" w:rsidRPr="00211B25" w14:paraId="33AA98B0" w14:textId="77777777" w:rsidTr="00211B25">
        <w:trPr>
          <w:trHeight w:val="77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CE93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9500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F24C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2A85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1326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62B0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B129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46B7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127R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A5A2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18D0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</w:tr>
      <w:tr w:rsidR="00D34731" w:rsidRPr="00211B25" w14:paraId="72E642C6" w14:textId="77777777" w:rsidTr="00211B25">
        <w:trPr>
          <w:trHeight w:val="77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6976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9F52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E341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25FB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E134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6B9F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8389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F144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99705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6213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337C</w:t>
            </w:r>
          </w:p>
        </w:tc>
      </w:tr>
      <w:tr w:rsidR="00D34731" w:rsidRPr="00211B25" w14:paraId="3D9A323F" w14:textId="77777777" w:rsidTr="00211B25">
        <w:trPr>
          <w:trHeight w:val="77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97E6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10AC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6036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FEDA1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16A0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C97F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F104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052B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391M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E683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09A6" w14:textId="77777777" w:rsidR="00D34731" w:rsidRPr="00211B25" w:rsidRDefault="00D34731" w:rsidP="00D3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11B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280I</w:t>
            </w:r>
          </w:p>
        </w:tc>
      </w:tr>
    </w:tbl>
    <w:p w14:paraId="7879E748" w14:textId="16A62FAC" w:rsidR="006A3E8B" w:rsidRPr="00211B25" w:rsidRDefault="00211B25" w:rsidP="00211B25">
      <w:pPr>
        <w:rPr>
          <w:rFonts w:ascii="Arial" w:hAnsi="Arial" w:cs="Arial"/>
          <w:sz w:val="22"/>
          <w:szCs w:val="22"/>
        </w:rPr>
      </w:pPr>
      <w:r w:rsidRPr="00211B25">
        <w:rPr>
          <w:rFonts w:ascii="Arial" w:hAnsi="Arial" w:cs="Arial"/>
          <w:sz w:val="22"/>
          <w:szCs w:val="22"/>
        </w:rPr>
        <w:t>- * refers to early termination of the gene</w:t>
      </w:r>
    </w:p>
    <w:sectPr w:rsidR="006A3E8B" w:rsidRPr="00211B25" w:rsidSect="00D347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32954"/>
    <w:multiLevelType w:val="hybridMultilevel"/>
    <w:tmpl w:val="0F6ACDE2"/>
    <w:lvl w:ilvl="0" w:tplc="B1F465C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172F55"/>
    <w:multiLevelType w:val="hybridMultilevel"/>
    <w:tmpl w:val="5A1EA9F2"/>
    <w:lvl w:ilvl="0" w:tplc="F5C427B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6258484">
    <w:abstractNumId w:val="1"/>
  </w:num>
  <w:num w:numId="2" w16cid:durableId="15753165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EB9"/>
    <w:rsid w:val="000942A8"/>
    <w:rsid w:val="00211B25"/>
    <w:rsid w:val="002B6525"/>
    <w:rsid w:val="004611B1"/>
    <w:rsid w:val="006A3E8B"/>
    <w:rsid w:val="00AD5B98"/>
    <w:rsid w:val="00AD6F92"/>
    <w:rsid w:val="00D34731"/>
    <w:rsid w:val="00D47C5D"/>
    <w:rsid w:val="00EA6F1D"/>
    <w:rsid w:val="00F9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A28F7"/>
  <w15:chartTrackingRefBased/>
  <w15:docId w15:val="{19BAB11E-1ED3-4FEE-BD9F-05D505B65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1E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1E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1E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1E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1E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1E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1E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1E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1E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E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1E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1E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1E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1E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1E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1E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1E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1E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1E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1E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1E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1E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1E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1E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1E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1E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1E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1E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1E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10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4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 Seok Yang</dc:creator>
  <cp:keywords/>
  <dc:description/>
  <cp:lastModifiedBy>Won Seok Yang</cp:lastModifiedBy>
  <cp:revision>3</cp:revision>
  <dcterms:created xsi:type="dcterms:W3CDTF">2025-04-09T22:26:00Z</dcterms:created>
  <dcterms:modified xsi:type="dcterms:W3CDTF">2025-04-11T21:50:00Z</dcterms:modified>
</cp:coreProperties>
</file>